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708A0" w14:textId="77777777" w:rsidR="00174783" w:rsidRPr="00224805" w:rsidRDefault="00174783" w:rsidP="00174783">
      <w:pPr>
        <w:pStyle w:val="Subttulo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val="en-US"/>
        </w:rPr>
      </w:pPr>
      <w:r w:rsidRPr="000E0FC5">
        <w:rPr>
          <w:rFonts w:ascii="Times New Roman"/>
          <w:b/>
          <w:bCs/>
          <w:color w:val="000000"/>
          <w:sz w:val="24"/>
          <w:szCs w:val="24"/>
          <w:u w:color="000000"/>
          <w:lang w:val="en-US"/>
        </w:rPr>
        <w:t>Impact of environmental changes</w:t>
      </w:r>
      <w:r w:rsidRPr="007C4DE3">
        <w:rPr>
          <w:rFonts w:ascii="Trebuchet MS"/>
          <w:sz w:val="24"/>
          <w:szCs w:val="24"/>
          <w:lang w:val="en-US"/>
        </w:rPr>
        <w:t xml:space="preserve"> </w:t>
      </w:r>
      <w:r w:rsidRPr="00224805">
        <w:rPr>
          <w:rFonts w:ascii="Times New Roman"/>
          <w:b/>
          <w:bCs/>
          <w:color w:val="000000"/>
          <w:sz w:val="24"/>
          <w:szCs w:val="24"/>
          <w:u w:color="000000"/>
          <w:lang w:val="en-US"/>
        </w:rPr>
        <w:t>on the behavioral diversity of the Odonata (</w:t>
      </w:r>
      <w:proofErr w:type="spellStart"/>
      <w:r w:rsidRPr="00224805">
        <w:rPr>
          <w:rFonts w:ascii="Times New Roman"/>
          <w:b/>
          <w:bCs/>
          <w:color w:val="000000"/>
          <w:sz w:val="24"/>
          <w:szCs w:val="24"/>
          <w:u w:color="000000"/>
          <w:lang w:val="en-US"/>
        </w:rPr>
        <w:t>Insecta</w:t>
      </w:r>
      <w:proofErr w:type="spellEnd"/>
      <w:r w:rsidRPr="00224805">
        <w:rPr>
          <w:rFonts w:ascii="Times New Roman"/>
          <w:b/>
          <w:bCs/>
          <w:color w:val="000000"/>
          <w:sz w:val="24"/>
          <w:szCs w:val="24"/>
          <w:u w:color="000000"/>
          <w:lang w:val="en-US"/>
        </w:rPr>
        <w:t xml:space="preserve">) </w:t>
      </w:r>
      <w:r w:rsidRPr="00436B8D">
        <w:rPr>
          <w:rFonts w:ascii="Times New Roman"/>
          <w:b/>
          <w:bCs/>
          <w:color w:val="000000"/>
          <w:sz w:val="24"/>
          <w:szCs w:val="24"/>
          <w:u w:color="000000"/>
          <w:lang w:val="en-US"/>
        </w:rPr>
        <w:t>in the Amazon</w:t>
      </w:r>
    </w:p>
    <w:p w14:paraId="5A37176C" w14:textId="2A23D8E8" w:rsidR="00D10A69" w:rsidRPr="00493AF5" w:rsidRDefault="00D10A69" w:rsidP="00D10A69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  <w:r w:rsidRPr="00493AF5">
        <w:rPr>
          <w:rFonts w:ascii="Times New Roman" w:hAnsi="Times New Roman"/>
          <w:sz w:val="20"/>
          <w:szCs w:val="20"/>
        </w:rPr>
        <w:t>Bethânia O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de Resende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493AF5">
        <w:rPr>
          <w:rFonts w:ascii="Times New Roman" w:hAnsi="Times New Roman"/>
          <w:sz w:val="20"/>
          <w:szCs w:val="20"/>
          <w:vertAlign w:val="superscript"/>
        </w:rPr>
        <w:t>*</w:t>
      </w:r>
      <w:r w:rsidRPr="00493AF5">
        <w:rPr>
          <w:rFonts w:ascii="Times New Roman" w:hAnsi="Times New Roman"/>
          <w:sz w:val="20"/>
          <w:szCs w:val="20"/>
        </w:rPr>
        <w:t xml:space="preserve">, Victor </w:t>
      </w:r>
      <w:proofErr w:type="spellStart"/>
      <w:r w:rsidRPr="00493AF5">
        <w:rPr>
          <w:rFonts w:ascii="Times New Roman" w:hAnsi="Times New Roman"/>
          <w:sz w:val="20"/>
          <w:szCs w:val="20"/>
        </w:rPr>
        <w:t>R</w:t>
      </w:r>
      <w:r w:rsidR="00DE01D8">
        <w:rPr>
          <w:rFonts w:ascii="Times New Roman" w:hAnsi="Times New Roman"/>
          <w:sz w:val="20"/>
          <w:szCs w:val="20"/>
        </w:rPr>
        <w:t>ennan</w:t>
      </w:r>
      <w:proofErr w:type="spellEnd"/>
      <w:r w:rsidRPr="00493AF5">
        <w:rPr>
          <w:rFonts w:ascii="Times New Roman" w:hAnsi="Times New Roman"/>
          <w:sz w:val="20"/>
          <w:szCs w:val="20"/>
        </w:rPr>
        <w:t xml:space="preserve"> S</w:t>
      </w:r>
      <w:r w:rsidR="00DE01D8"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Ferreira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493AF5">
        <w:rPr>
          <w:rFonts w:ascii="Times New Roman" w:hAnsi="Times New Roman"/>
          <w:sz w:val="20"/>
          <w:szCs w:val="20"/>
        </w:rPr>
        <w:t>, Leandro S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Brasil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93AF5">
        <w:rPr>
          <w:rFonts w:ascii="Times New Roman" w:hAnsi="Times New Roman"/>
          <w:sz w:val="20"/>
          <w:szCs w:val="20"/>
        </w:rPr>
        <w:t>Lenize</w:t>
      </w:r>
      <w:proofErr w:type="spellEnd"/>
      <w:r w:rsidRPr="00493AF5">
        <w:rPr>
          <w:rFonts w:ascii="Times New Roman" w:hAnsi="Times New Roman"/>
          <w:sz w:val="20"/>
          <w:szCs w:val="20"/>
        </w:rPr>
        <w:t xml:space="preserve"> B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Calvão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493AF5">
        <w:rPr>
          <w:rFonts w:ascii="Times New Roman" w:hAnsi="Times New Roman"/>
          <w:sz w:val="20"/>
          <w:szCs w:val="20"/>
        </w:rPr>
        <w:t>, Thiago P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Mendes</w:t>
      </w:r>
      <w:r>
        <w:rPr>
          <w:rFonts w:ascii="Times New Roman" w:hAnsi="Times New Roman"/>
          <w:sz w:val="20"/>
          <w:szCs w:val="20"/>
          <w:vertAlign w:val="superscript"/>
        </w:rPr>
        <w:t>1,6</w:t>
      </w:r>
      <w:r w:rsidRPr="00493AF5">
        <w:rPr>
          <w:rFonts w:ascii="Times New Roman" w:hAnsi="Times New Roman"/>
          <w:sz w:val="20"/>
          <w:szCs w:val="20"/>
        </w:rPr>
        <w:t>, Fernando G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de Carvalho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493AF5">
        <w:rPr>
          <w:rFonts w:ascii="Times New Roman" w:hAnsi="Times New Roman"/>
          <w:sz w:val="20"/>
          <w:szCs w:val="20"/>
        </w:rPr>
        <w:t>, Cristian C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Mendoza-Penagos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</w:rPr>
        <w:t>; Rafael C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Bastos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,</w:t>
      </w:r>
      <w:r w:rsidRPr="00493A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93AF5">
        <w:rPr>
          <w:rFonts w:ascii="Times New Roman" w:hAnsi="Times New Roman"/>
          <w:sz w:val="20"/>
          <w:szCs w:val="20"/>
        </w:rPr>
        <w:t>Joás</w:t>
      </w:r>
      <w:proofErr w:type="spellEnd"/>
      <w:r w:rsidRPr="00493AF5">
        <w:rPr>
          <w:rFonts w:ascii="Times New Roman" w:hAnsi="Times New Roman"/>
          <w:sz w:val="20"/>
          <w:szCs w:val="20"/>
        </w:rPr>
        <w:t xml:space="preserve"> 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493AF5">
        <w:rPr>
          <w:rFonts w:ascii="Times New Roman" w:hAnsi="Times New Roman"/>
          <w:sz w:val="20"/>
          <w:szCs w:val="20"/>
        </w:rPr>
        <w:t>Brito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,</w:t>
      </w:r>
      <w:r w:rsidRPr="00493AF5">
        <w:rPr>
          <w:rFonts w:ascii="Times New Roman" w:hAnsi="Times New Roman"/>
          <w:sz w:val="20"/>
          <w:szCs w:val="20"/>
        </w:rPr>
        <w:t xml:space="preserve"> José Max B</w:t>
      </w:r>
      <w:r>
        <w:rPr>
          <w:rFonts w:ascii="Times New Roman" w:hAnsi="Times New Roman"/>
          <w:sz w:val="20"/>
          <w:szCs w:val="20"/>
        </w:rPr>
        <w:t>.</w:t>
      </w:r>
      <w:r w:rsidRPr="00493AF5">
        <w:rPr>
          <w:rFonts w:ascii="Times New Roman" w:hAnsi="Times New Roman"/>
          <w:sz w:val="20"/>
          <w:szCs w:val="20"/>
        </w:rPr>
        <w:t xml:space="preserve"> Oliveira-Junior</w:t>
      </w:r>
      <w:r>
        <w:rPr>
          <w:rFonts w:ascii="Times New Roman" w:hAnsi="Times New Roman"/>
          <w:sz w:val="20"/>
          <w:szCs w:val="20"/>
          <w:vertAlign w:val="superscript"/>
        </w:rPr>
        <w:t xml:space="preserve"> 2</w:t>
      </w:r>
      <w:r w:rsidRPr="00493AF5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>,</w:t>
      </w:r>
      <w:r w:rsidRPr="00493AF5">
        <w:rPr>
          <w:rFonts w:ascii="Times New Roman" w:hAnsi="Times New Roman"/>
          <w:sz w:val="20"/>
          <w:szCs w:val="20"/>
        </w:rPr>
        <w:t xml:space="preserve"> Karina Dias</w:t>
      </w:r>
      <w:r>
        <w:rPr>
          <w:rFonts w:ascii="Times New Roman" w:hAnsi="Times New Roman"/>
          <w:sz w:val="20"/>
          <w:szCs w:val="20"/>
        </w:rPr>
        <w:t>-</w:t>
      </w:r>
      <w:r w:rsidRPr="00493AF5">
        <w:rPr>
          <w:rFonts w:ascii="Times New Roman" w:hAnsi="Times New Roman"/>
          <w:sz w:val="20"/>
          <w:szCs w:val="20"/>
        </w:rPr>
        <w:t>Silva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493AF5">
        <w:rPr>
          <w:rFonts w:ascii="Times New Roman" w:hAnsi="Times New Roman"/>
          <w:sz w:val="20"/>
          <w:szCs w:val="20"/>
        </w:rPr>
        <w:t>; Ana Luiza-Andrade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493AF5">
        <w:rPr>
          <w:rFonts w:ascii="Times New Roman" w:hAnsi="Times New Roman"/>
          <w:sz w:val="20"/>
          <w:szCs w:val="20"/>
        </w:rPr>
        <w:t>Rhainer</w:t>
      </w:r>
      <w:proofErr w:type="spellEnd"/>
      <w:r w:rsidRPr="00493AF5">
        <w:rPr>
          <w:rFonts w:ascii="Times New Roman" w:hAnsi="Times New Roman"/>
          <w:sz w:val="20"/>
          <w:szCs w:val="20"/>
        </w:rPr>
        <w:t xml:space="preserve"> Guillermo</w:t>
      </w:r>
      <w:r>
        <w:rPr>
          <w:rFonts w:ascii="Times New Roman" w:hAnsi="Times New Roman"/>
          <w:sz w:val="20"/>
          <w:szCs w:val="20"/>
          <w:vertAlign w:val="superscript"/>
        </w:rPr>
        <w:t>4</w:t>
      </w:r>
      <w:r w:rsidRPr="00493AF5">
        <w:rPr>
          <w:rFonts w:ascii="Times New Roman" w:hAnsi="Times New Roman"/>
          <w:sz w:val="20"/>
          <w:szCs w:val="20"/>
        </w:rPr>
        <w:t>; Adolfo Cordero-Rivera</w:t>
      </w:r>
      <w:r>
        <w:rPr>
          <w:rFonts w:ascii="Times New Roman" w:hAnsi="Times New Roman"/>
          <w:sz w:val="20"/>
          <w:szCs w:val="20"/>
          <w:vertAlign w:val="superscript"/>
        </w:rPr>
        <w:t>5</w:t>
      </w:r>
      <w:r>
        <w:rPr>
          <w:rFonts w:ascii="Times New Roman" w:hAnsi="Times New Roman"/>
          <w:sz w:val="20"/>
          <w:szCs w:val="20"/>
        </w:rPr>
        <w:t xml:space="preserve"> &amp; </w:t>
      </w:r>
      <w:r w:rsidRPr="00493AF5">
        <w:rPr>
          <w:rFonts w:ascii="Times New Roman" w:hAnsi="Times New Roman"/>
          <w:sz w:val="20"/>
          <w:szCs w:val="20"/>
        </w:rPr>
        <w:t>Leandro Juen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493AF5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 xml:space="preserve">2   </w:t>
      </w:r>
    </w:p>
    <w:p w14:paraId="6B8C4D1E" w14:textId="77777777" w:rsidR="00CB2AE9" w:rsidRPr="00D10A69" w:rsidRDefault="00CB2AE9" w:rsidP="00CB2AE9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</w:p>
    <w:p w14:paraId="0CF29FE4" w14:textId="7489F516" w:rsidR="00CB2AE9" w:rsidRPr="00CB2AE9" w:rsidRDefault="00CB2AE9" w:rsidP="00CB2AE9">
      <w:pPr>
        <w:spacing w:line="48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CB2AE9">
        <w:rPr>
          <w:rFonts w:ascii="Times New Roman" w:hAnsi="Times New Roman"/>
          <w:sz w:val="28"/>
          <w:szCs w:val="28"/>
          <w:lang w:val="en-US"/>
        </w:rPr>
        <w:t>Supplementary material</w:t>
      </w:r>
    </w:p>
    <w:p w14:paraId="10CA786B" w14:textId="2BD295B7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8C65B2E" w14:textId="7CA4DB69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B8233F8" w14:textId="2D108F6E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F5B3CBC" w14:textId="1A35E6F8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0EA7683" w14:textId="5DD13ED4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F64308B" w14:textId="01A7230F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3F8B2C5" w14:textId="76EEEB82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6CDCB8D" w14:textId="6006BB69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D508727" w14:textId="155DE579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E3901A3" w14:textId="7C00AA45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0911406" w14:textId="18BA06DE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99BF04C" w14:textId="77777777" w:rsid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  <w:sectPr w:rsidR="00CB2AE9" w:rsidSect="008D54F9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3A64093" w14:textId="0185EB2E" w:rsidR="00CB2AE9" w:rsidRPr="00CB2AE9" w:rsidRDefault="00CB2AE9" w:rsidP="00682CE5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75A14BB" w14:textId="77777777" w:rsidR="00682CE5" w:rsidRPr="00493AF5" w:rsidRDefault="00682CE5" w:rsidP="00682CE5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493AF5">
        <w:rPr>
          <w:rFonts w:ascii="Times New Roman" w:hAnsi="Times New Roman"/>
          <w:b/>
          <w:bCs/>
          <w:sz w:val="24"/>
          <w:szCs w:val="24"/>
          <w:lang w:val="en-US"/>
        </w:rPr>
        <w:t xml:space="preserve">1. </w:t>
      </w:r>
      <w:r w:rsidRPr="00493AF5">
        <w:rPr>
          <w:rFonts w:ascii="Times New Roman" w:hAnsi="Times New Roman"/>
          <w:sz w:val="24"/>
          <w:szCs w:val="24"/>
          <w:lang w:val="en-US"/>
        </w:rPr>
        <w:t>Mean and standard deviation of the environmental variables of the streams sampled in two regions of the Eastern Amazon, Brazil.</w:t>
      </w:r>
    </w:p>
    <w:tbl>
      <w:tblPr>
        <w:tblW w:w="134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8347"/>
        <w:gridCol w:w="1520"/>
        <w:gridCol w:w="2473"/>
      </w:tblGrid>
      <w:tr w:rsidR="00682CE5" w:rsidRPr="00493AF5" w14:paraId="67391E9F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4112" w14:textId="7A856B28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bles</w:t>
            </w:r>
          </w:p>
        </w:tc>
        <w:tc>
          <w:tcPr>
            <w:tcW w:w="8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0AE2" w14:textId="77777777" w:rsidR="00682CE5" w:rsidRPr="00682CE5" w:rsidRDefault="00682CE5" w:rsidP="00682C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  <w:p w14:paraId="10FF220A" w14:textId="7FD45691" w:rsidR="00682CE5" w:rsidRPr="00493AF5" w:rsidRDefault="00682CE5" w:rsidP="00682C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682C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able na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98C96" w14:textId="2D55B34A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ans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1DC0" w14:textId="7EBCE68D" w:rsidR="00682CE5" w:rsidRPr="00493AF5" w:rsidRDefault="00682CE5" w:rsidP="00682CE5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682C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tandard deviation</w:t>
            </w:r>
          </w:p>
        </w:tc>
      </w:tr>
      <w:tr w:rsidR="00682CE5" w:rsidRPr="00493AF5" w14:paraId="3796AA3E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BB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E2F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Habitat Integrity Index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3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6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EE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20 </w:t>
            </w:r>
          </w:p>
        </w:tc>
      </w:tr>
      <w:tr w:rsidR="00682CE5" w:rsidRPr="00493AF5" w14:paraId="283ABF32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DA8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23E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nductiv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A2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5.0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E37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2.45 </w:t>
            </w:r>
          </w:p>
        </w:tc>
      </w:tr>
      <w:tr w:rsidR="00682CE5" w:rsidRPr="00493AF5" w14:paraId="31DA9520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A3C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3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F2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ssolved oxyg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E38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.2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BC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1.40 </w:t>
            </w:r>
          </w:p>
        </w:tc>
      </w:tr>
      <w:tr w:rsidR="00682CE5" w:rsidRPr="00493AF5" w14:paraId="3C54A0CA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CBE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6B7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natural c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6D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4.8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2B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37.77 </w:t>
            </w:r>
          </w:p>
        </w:tc>
      </w:tr>
      <w:tr w:rsidR="00682CE5" w:rsidRPr="00493AF5" w14:paraId="341B337D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295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E52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small woody debris areal co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7D8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4.0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848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1.93 </w:t>
            </w:r>
          </w:p>
        </w:tc>
      </w:tr>
      <w:tr w:rsidR="00682CE5" w:rsidRPr="00493AF5" w14:paraId="660BE7EC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081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33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Litter 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F2A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9.8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08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7.36 </w:t>
            </w:r>
          </w:p>
        </w:tc>
      </w:tr>
      <w:tr w:rsidR="00682CE5" w:rsidRPr="00493AF5" w14:paraId="0816DC43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415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7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9DE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Standard deviation of canopy density mid-stream (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A6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.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3A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0.65 </w:t>
            </w:r>
          </w:p>
        </w:tc>
      </w:tr>
      <w:tr w:rsidR="00682CE5" w:rsidRPr="00493AF5" w14:paraId="6DFD28BA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A5D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8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AF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iparian canopy presence 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F0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8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7F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24 </w:t>
            </w:r>
          </w:p>
        </w:tc>
      </w:tr>
      <w:tr w:rsidR="00682CE5" w:rsidRPr="00493AF5" w14:paraId="013EF04A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8E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6D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Mean small trees canopy cover - &gt; 5 m high and &lt; 0.3m DBH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297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4.0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94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27.09 </w:t>
            </w:r>
          </w:p>
        </w:tc>
      </w:tr>
      <w:tr w:rsidR="00682CE5" w:rsidRPr="00493AF5" w14:paraId="1A766019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09A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0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2B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Dossel + sub %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84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8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52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19 </w:t>
            </w:r>
          </w:p>
        </w:tc>
      </w:tr>
      <w:tr w:rsidR="00682CE5" w:rsidRPr="00493AF5" w14:paraId="2225FE21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FE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1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B29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Mean slope (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92B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47C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46 </w:t>
            </w:r>
          </w:p>
        </w:tc>
      </w:tr>
      <w:tr w:rsidR="00682CE5" w:rsidRPr="00493AF5" w14:paraId="7E1778DC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ECBD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2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E3B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bookmarkStart w:id="0" w:name="_Hlk60693003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Log10 Substrate D50</w:t>
            </w:r>
            <w:bookmarkEnd w:id="0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07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1.3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08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579.24 </w:t>
            </w:r>
          </w:p>
        </w:tc>
      </w:tr>
      <w:tr w:rsidR="00682CE5" w:rsidRPr="00493AF5" w14:paraId="51155A60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9B5D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3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19F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ipes, influent and effluent (proximity-weighted index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41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1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48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17 </w:t>
            </w:r>
          </w:p>
        </w:tc>
      </w:tr>
      <w:tr w:rsidR="00682CE5" w:rsidRPr="00493AF5" w14:paraId="79F26968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DF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57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on-agricultural typ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F2A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1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BB2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28 </w:t>
            </w:r>
          </w:p>
        </w:tc>
      </w:tr>
      <w:tr w:rsidR="00682CE5" w:rsidRPr="00493AF5" w14:paraId="0A2E8F48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BB5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869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LWD volume in active channel (m3/reach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A3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.1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538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1.80 </w:t>
            </w:r>
          </w:p>
        </w:tc>
      </w:tr>
      <w:tr w:rsidR="00682CE5" w:rsidRPr="00493AF5" w14:paraId="0B3A91E3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5D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3E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Number of </w:t>
            </w:r>
            <w:proofErr w:type="gram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wood</w:t>
            </w:r>
            <w:proofErr w:type="gramEnd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+ su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52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.2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82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1.79 </w:t>
            </w:r>
          </w:p>
        </w:tc>
      </w:tr>
      <w:tr w:rsidR="00682CE5" w:rsidRPr="00493AF5" w14:paraId="64171824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5B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7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1E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umber of wood/100 + su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E0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7.9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9E5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1.90 </w:t>
            </w:r>
          </w:p>
        </w:tc>
      </w:tr>
      <w:tr w:rsidR="00682CE5" w:rsidRPr="00493AF5" w14:paraId="677EB31B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12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8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55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Volume of wood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956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1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91F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24 </w:t>
            </w:r>
          </w:p>
        </w:tc>
      </w:tr>
      <w:tr w:rsidR="00682CE5" w:rsidRPr="00493AF5" w14:paraId="600F52D9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EEC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1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EA5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Volume of wood/1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7E2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9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678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1.63 </w:t>
            </w:r>
          </w:p>
        </w:tc>
      </w:tr>
      <w:tr w:rsidR="00682CE5" w:rsidRPr="00493AF5" w14:paraId="03283E77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08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0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370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Standard deviation of thalweg depth (cm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12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4.6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77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8.82 </w:t>
            </w:r>
          </w:p>
        </w:tc>
      </w:tr>
      <w:tr w:rsidR="00682CE5" w:rsidRPr="00493AF5" w14:paraId="2C7A2C26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87D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1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22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Standard deviation of substrate embedded in fine sediments - channel + margin (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C1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1.6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4AD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9.64 </w:t>
            </w:r>
          </w:p>
        </w:tc>
      </w:tr>
      <w:tr w:rsidR="00682CE5" w:rsidRPr="00493AF5" w14:paraId="6EB2CF24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57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2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D197" w14:textId="41DD1B96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oarse gravel and larger 16mm diametric (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404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5.3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D5C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51.10 </w:t>
            </w:r>
          </w:p>
        </w:tc>
      </w:tr>
      <w:tr w:rsidR="00682CE5" w:rsidRPr="00493AF5" w14:paraId="5EE1EFDC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76C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V23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111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% fine litter (NEW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3C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.4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CB2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6.65 </w:t>
            </w:r>
          </w:p>
        </w:tc>
      </w:tr>
      <w:tr w:rsidR="00682CE5" w:rsidRPr="00493AF5" w14:paraId="60B38475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07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A5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Slow flow - glides + all pool types (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67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6.0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B0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44.11 </w:t>
            </w:r>
          </w:p>
        </w:tc>
      </w:tr>
      <w:tr w:rsidR="00682CE5" w:rsidRPr="00493AF5" w14:paraId="11C6E14C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70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74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Fast flow - falls + cascades + rapids + riffles (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A84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8.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3C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6.43 </w:t>
            </w:r>
          </w:p>
        </w:tc>
      </w:tr>
      <w:tr w:rsidR="00682CE5" w:rsidRPr="00493AF5" w14:paraId="077ABD15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19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8A6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atchment mean slope (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C4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.8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48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2.72 </w:t>
            </w:r>
          </w:p>
        </w:tc>
      </w:tr>
      <w:tr w:rsidR="00682CE5" w:rsidRPr="00493AF5" w14:paraId="4BB9B8FE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808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7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BA32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% Secondary Forest at Catchment buffer scal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35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6.0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49D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5.43 </w:t>
            </w:r>
          </w:p>
        </w:tc>
      </w:tr>
      <w:tr w:rsidR="00682CE5" w:rsidRPr="00493AF5" w14:paraId="52E31DE0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EF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8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E9A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% Secondary Forest at Riparian Network 100m buffer scal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FF3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9.2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5A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18.67 </w:t>
            </w:r>
          </w:p>
        </w:tc>
      </w:tr>
      <w:tr w:rsidR="00682CE5" w:rsidRPr="00493AF5" w14:paraId="0860A03E" w14:textId="77777777" w:rsidTr="00682CE5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FBD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29</w:t>
            </w:r>
          </w:p>
        </w:tc>
        <w:tc>
          <w:tcPr>
            <w:tcW w:w="8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E67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Land use intensity (Non forest) at Local 100m buffer scale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17E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.35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ED5C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                0.33 </w:t>
            </w:r>
          </w:p>
        </w:tc>
      </w:tr>
    </w:tbl>
    <w:p w14:paraId="7DF01860" w14:textId="77777777" w:rsidR="00682CE5" w:rsidRPr="00493AF5" w:rsidRDefault="00682CE5" w:rsidP="00682CE5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EE4215E" w14:textId="77777777" w:rsidR="00682CE5" w:rsidRPr="00493AF5" w:rsidRDefault="00682CE5" w:rsidP="00682CE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0E11527" w14:textId="77777777" w:rsidR="00682CE5" w:rsidRPr="00493AF5" w:rsidRDefault="00682CE5" w:rsidP="00682CE5">
      <w:pPr>
        <w:tabs>
          <w:tab w:val="left" w:pos="6900"/>
        </w:tabs>
        <w:jc w:val="both"/>
        <w:rPr>
          <w:rFonts w:ascii="Times New Roman" w:hAnsi="Times New Roman"/>
          <w:sz w:val="24"/>
          <w:szCs w:val="24"/>
          <w:lang w:val="en-US"/>
        </w:rPr>
      </w:pPr>
      <w:r w:rsidRPr="00493AF5">
        <w:rPr>
          <w:rFonts w:ascii="Times New Roman" w:hAnsi="Times New Roman"/>
          <w:sz w:val="24"/>
          <w:szCs w:val="24"/>
          <w:lang w:val="en-US"/>
        </w:rPr>
        <w:tab/>
      </w:r>
    </w:p>
    <w:p w14:paraId="25F53257" w14:textId="1C669F79" w:rsidR="00682CE5" w:rsidRPr="0017694C" w:rsidRDefault="00682CE5" w:rsidP="00682CE5">
      <w:pPr>
        <w:rPr>
          <w:rFonts w:ascii="Times New Roman" w:hAnsi="Times New Roman"/>
          <w:sz w:val="24"/>
          <w:szCs w:val="24"/>
          <w:lang w:val="en-US"/>
        </w:rPr>
      </w:pPr>
      <w:r w:rsidRPr="00B65DD9">
        <w:rPr>
          <w:lang w:val="en-GB"/>
        </w:rPr>
        <w:br w:type="page"/>
      </w:r>
      <w:r w:rsidRPr="00493AF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2. </w:t>
      </w:r>
      <w:r w:rsidRPr="00493AF5">
        <w:rPr>
          <w:rFonts w:ascii="Times New Roman" w:hAnsi="Times New Roman"/>
          <w:sz w:val="24"/>
          <w:szCs w:val="24"/>
          <w:lang w:val="en-US"/>
        </w:rPr>
        <w:t>Behavioral and morphological traits and general abundance of Odonata species, sampled in two regions of the Eastern Amazon, Brazil.</w:t>
      </w:r>
      <w:r>
        <w:rPr>
          <w:rFonts w:ascii="Times New Roman" w:hAnsi="Times New Roman"/>
          <w:sz w:val="24"/>
          <w:szCs w:val="24"/>
          <w:lang w:val="en-US"/>
        </w:rPr>
        <w:t xml:space="preserve"> Ab= abundance</w:t>
      </w:r>
      <w:r w:rsidR="0078311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83111" w:rsidRPr="00783111">
        <w:rPr>
          <w:rFonts w:ascii="Times New Roman" w:hAnsi="Times New Roman"/>
          <w:sz w:val="24"/>
          <w:szCs w:val="24"/>
          <w:lang w:val="en-US"/>
        </w:rPr>
        <w:t>Y= Yes; N= No; Epi= Epiphytic; Endo= Endophytic; Exo= Exophytic.</w:t>
      </w:r>
    </w:p>
    <w:tbl>
      <w:tblPr>
        <w:tblW w:w="16160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13"/>
        <w:gridCol w:w="916"/>
        <w:gridCol w:w="1327"/>
        <w:gridCol w:w="1557"/>
        <w:gridCol w:w="1847"/>
        <w:gridCol w:w="1509"/>
        <w:gridCol w:w="1070"/>
        <w:gridCol w:w="960"/>
        <w:gridCol w:w="925"/>
        <w:gridCol w:w="1435"/>
        <w:gridCol w:w="500"/>
      </w:tblGrid>
      <w:tr w:rsidR="00682CE5" w:rsidRPr="00493AF5" w14:paraId="044FFB46" w14:textId="77777777" w:rsidTr="00682CE5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FDC9" w14:textId="77777777" w:rsidR="00682CE5" w:rsidRPr="00493AF5" w:rsidRDefault="00682CE5" w:rsidP="008E779D">
            <w:pPr>
              <w:spacing w:after="0" w:line="240" w:lineRule="auto"/>
              <w:ind w:left="-213" w:firstLine="213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uborders</w:t>
            </w:r>
            <w:proofErr w:type="spellEnd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pecies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DB1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erritoriality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D23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Fight</w:t>
            </w:r>
            <w:proofErr w:type="spellEnd"/>
          </w:p>
          <w:p w14:paraId="1954147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displa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52A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Oviposit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ypes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C801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viposition substrat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181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viposition guar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48D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bdomen</w:t>
            </w:r>
          </w:p>
          <w:p w14:paraId="126ECD6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ength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A5F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Volume</w:t>
            </w:r>
          </w:p>
          <w:p w14:paraId="35F15A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hora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2778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Wing</w:t>
            </w:r>
            <w:proofErr w:type="spellEnd"/>
          </w:p>
          <w:p w14:paraId="504FF59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troke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9E9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Wing</w:t>
            </w:r>
            <w:proofErr w:type="spellEnd"/>
          </w:p>
          <w:p w14:paraId="220AB11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load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D6AF" w14:textId="77777777" w:rsidR="00682CE5" w:rsidRPr="00493AF5" w:rsidRDefault="00682CE5" w:rsidP="008E779D">
            <w:pPr>
              <w:spacing w:after="0" w:line="240" w:lineRule="auto"/>
              <w:ind w:left="-510" w:firstLine="575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Wing</w:t>
            </w:r>
            <w:proofErr w:type="spellEnd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horax</w:t>
            </w:r>
            <w:proofErr w:type="spellEnd"/>
          </w:p>
          <w:p w14:paraId="6C33B490" w14:textId="77777777" w:rsidR="00682CE5" w:rsidRPr="00493AF5" w:rsidRDefault="00682CE5" w:rsidP="008E779D">
            <w:pPr>
              <w:spacing w:after="0" w:line="240" w:lineRule="auto"/>
              <w:ind w:left="-510" w:firstLine="56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atio</w:t>
            </w:r>
            <w:proofErr w:type="spellEnd"/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F2F9" w14:textId="08029C2B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Ab</w:t>
            </w:r>
            <w:proofErr w:type="spellEnd"/>
          </w:p>
        </w:tc>
      </w:tr>
      <w:tr w:rsidR="00682CE5" w:rsidRPr="00493AF5" w14:paraId="0A50AE81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647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Anisopter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11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5D5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778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44B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FF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193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7F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6E5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E4D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E8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52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682CE5" w:rsidRPr="00493AF5" w14:paraId="59801339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EB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yro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ent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C0A2" w14:textId="3E9D5D3F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BA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C5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9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9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CBB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2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2A3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,7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6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860" w14:textId="77777777" w:rsidR="00682CE5" w:rsidRPr="00493AF5" w:rsidRDefault="00682CE5" w:rsidP="008E779D">
            <w:pPr>
              <w:spacing w:after="0" w:line="240" w:lineRule="auto"/>
              <w:ind w:left="-510" w:firstLine="51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.64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0AD3" w14:textId="77777777" w:rsidR="00682CE5" w:rsidRPr="00493AF5" w:rsidRDefault="00682CE5" w:rsidP="008E779D">
            <w:pPr>
              <w:spacing w:after="0" w:line="240" w:lineRule="auto"/>
              <w:ind w:left="-510" w:firstLine="51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5</w:t>
            </w:r>
          </w:p>
        </w:tc>
      </w:tr>
      <w:tr w:rsidR="00682CE5" w:rsidRPr="00493AF5" w14:paraId="4573C269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1F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coide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latro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069" w14:textId="7B5AB967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C6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06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9B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F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63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B4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A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,0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08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1C9" w14:textId="77777777" w:rsidR="00682CE5" w:rsidRPr="00493AF5" w:rsidRDefault="00682CE5" w:rsidP="008E779D">
            <w:pPr>
              <w:spacing w:after="0" w:line="240" w:lineRule="auto"/>
              <w:ind w:left="-510" w:firstLine="51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47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3DF" w14:textId="77777777" w:rsidR="00682CE5" w:rsidRPr="00493AF5" w:rsidRDefault="00682CE5" w:rsidP="008E779D">
            <w:pPr>
              <w:spacing w:after="0" w:line="240" w:lineRule="auto"/>
              <w:ind w:left="-510" w:firstLine="51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667C84A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C2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Dasy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esmerald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6ED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0D4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715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75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10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03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0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A3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,5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F9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649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6.18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5F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</w:tr>
      <w:tr w:rsidR="00682CE5" w:rsidRPr="00493AF5" w14:paraId="6ADF6838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2C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Diastatop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obscur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E6C" w14:textId="08811C6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C90" w14:textId="2F29EE0F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D8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ED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BCC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401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FA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61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,2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24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E3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.84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C24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14</w:t>
            </w:r>
          </w:p>
        </w:tc>
      </w:tr>
      <w:tr w:rsidR="00682CE5" w:rsidRPr="00493AF5" w14:paraId="1D666590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0B0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lasmo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nnacrioid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258" w14:textId="12A1760C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DA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6FB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32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F4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6C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8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03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,3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F6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CAA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51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7B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</w:tr>
      <w:tr w:rsidR="00682CE5" w:rsidRPr="00493AF5" w14:paraId="3A79242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0AF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lasmo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williamson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FA2" w14:textId="73B61D5A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88F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8B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8A2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727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B0E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533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8C7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,7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83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5D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9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4D0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2E95CE6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277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redu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E0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DC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C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B8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6E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978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20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9B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,7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D0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A4D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97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B78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53C08E8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0B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aematogastr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5DA1" w14:textId="52F5365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AF7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17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0C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A68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AFD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4C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C0A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,4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88F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D58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.28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AB4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</w:tr>
      <w:tr w:rsidR="00682CE5" w:rsidRPr="00493AF5" w14:paraId="78C74361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CE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vesiculos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E7E" w14:textId="68FA9328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E8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3C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A3F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9E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C74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E13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BC3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,2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BE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FE4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6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5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</w:tr>
      <w:tr w:rsidR="00682CE5" w:rsidRPr="00493AF5" w14:paraId="04CBC80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2F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mazonic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C66" w14:textId="59EB1BC5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22C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F69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CB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3F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B2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12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5B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,3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945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611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.9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6B8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4</w:t>
            </w:r>
          </w:p>
        </w:tc>
      </w:tr>
      <w:tr w:rsidR="00682CE5" w:rsidRPr="00493AF5" w14:paraId="078C8088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26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vitt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949" w14:textId="18B9F412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86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315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0F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EF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4E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5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57E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,9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3F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A66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.43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FD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69BE2508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26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basal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980C" w14:textId="7B74A483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5E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5D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060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25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6D3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D77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73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6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B5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686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.4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226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94</w:t>
            </w:r>
          </w:p>
        </w:tc>
      </w:tr>
      <w:tr w:rsidR="00682CE5" w:rsidRPr="00493AF5" w14:paraId="5CB3EDC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8CA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stan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054" w14:textId="370FED6C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B1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40A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B1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53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EA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A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A35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,9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58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B6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7.39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31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75DC8C3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68EC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fusc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2051" w14:textId="145DA53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39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808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A1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EF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BA3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11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B0D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,5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CD8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733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.03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6D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00</w:t>
            </w:r>
          </w:p>
        </w:tc>
      </w:tr>
      <w:tr w:rsidR="00682CE5" w:rsidRPr="00493AF5" w14:paraId="11B0DAF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08D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julia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2D9" w14:textId="575F0CD4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3C8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4C5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65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1F8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72C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C7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5C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,4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FB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1D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.0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F2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</w:tr>
      <w:tr w:rsidR="00682CE5" w:rsidRPr="00493AF5" w14:paraId="79ED246F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CF6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chrac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AA4" w14:textId="533C7644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78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08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38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7A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B8E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D8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C52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,1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C3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41B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.1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18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7033A6F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A89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rythrodipla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araguayens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2D9" w14:textId="64B877FF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781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86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797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EC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1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BF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DE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,1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1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D86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94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E2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493AF5" w14:paraId="45685470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80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Fyl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mazonic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B4E1" w14:textId="1F9C8EE8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46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B4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32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6AD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D2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69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34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,0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DD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F4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3.4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58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</w:tr>
      <w:tr w:rsidR="00682CE5" w:rsidRPr="00493AF5" w14:paraId="08C8639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165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acro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ludi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F6A7" w14:textId="635474CC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F7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C87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5C3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03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5A1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8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02F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,4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5E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3E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.9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5D5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4D11082F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0C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Mi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arcel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0EA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4B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3B1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97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93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F7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E4A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A5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,4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97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F5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4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03C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586A78E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E3B2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simple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75D" w14:textId="0AF79A4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F15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9E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FC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D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16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.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CDC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1FB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,7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E3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21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.67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51A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493AF5" w14:paraId="51276E9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C11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cr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equal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4509" w14:textId="4703678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396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A5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C7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A32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DFC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334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8E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1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CFB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DCF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1.03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157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708C8DE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395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cr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tem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1400" w14:textId="24D82681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9D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7E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45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A91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7AE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46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9F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,6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9C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BD6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8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C4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</w:tr>
      <w:tr w:rsidR="00682CE5" w:rsidRPr="00493AF5" w14:paraId="198D7BB7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3CE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cr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eximi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C29" w14:textId="16904CAA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F41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4FC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AD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A9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F4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005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87E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,4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23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39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.2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69E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2BAB279F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E92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cr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esper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716A" w14:textId="159F7942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1F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555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AD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31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43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2D9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1B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5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8B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38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.2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A10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 w:rsidR="00682CE5" w:rsidRPr="00493AF5" w14:paraId="6F317F00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59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cr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seudeximi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E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F9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31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AB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316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7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4F7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3C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6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7E7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35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4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812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34A9A915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32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cr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romani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2F4F" w14:textId="4A117245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EFF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A1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3F6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58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A2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F4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C5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,5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5D2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7C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2.64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64F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</w:tr>
      <w:tr w:rsidR="00682CE5" w:rsidRPr="00493AF5" w14:paraId="5D25D78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516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icrathyr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ungul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21C" w14:textId="7AC3A603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6D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E8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CD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1FC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00F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82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762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3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2A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C56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.45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7E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1A3152C2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EA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Nephepelt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berla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982" w14:textId="19A3352D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CF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5F5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D8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31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6E8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A5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DE2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,7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E7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D8E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5.19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04E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4195DA29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8B3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Nephepelt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flavifron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D76" w14:textId="7FC0A961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86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E7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6AB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02B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B87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D9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E8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,8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6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8E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3.38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D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3BAA6820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1D6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ligoclad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bbrevi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CF57" w14:textId="2C029C4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4B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3AF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EF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B53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2C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EAA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2F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4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6D8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C2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.4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F2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8</w:t>
            </w:r>
          </w:p>
        </w:tc>
      </w:tr>
      <w:tr w:rsidR="00682CE5" w:rsidRPr="00493AF5" w14:paraId="687ADD2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CD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ligoclad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mphinom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0F0" w14:textId="57B1B316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B2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D54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2E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8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67A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79C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5E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,4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0C0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3D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0.3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EA0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</w:tr>
      <w:tr w:rsidR="00682CE5" w:rsidRPr="00493AF5" w14:paraId="39FAE6E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C2C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ligoclad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rocogaste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B49D" w14:textId="718D5282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DBF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EF4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6F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C7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72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2B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550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,4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EEF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41C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3.5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E9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 w:rsidR="00682CE5" w:rsidRPr="00493AF5" w14:paraId="79DE23F2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E20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ligoclad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stenopter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B8EF" w14:textId="7388E042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2B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C8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0E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28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FE4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E3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290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,5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A1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FB7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.15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CF2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493AF5" w14:paraId="5F72D92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2D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ligoclad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walker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98D" w14:textId="38F82E5B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B8B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7B6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20D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17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FF0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EDE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8B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,1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DE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AA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.5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6E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77</w:t>
            </w:r>
          </w:p>
        </w:tc>
      </w:tr>
      <w:tr w:rsidR="00682CE5" w:rsidRPr="00493AF5" w14:paraId="6F47EF6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21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ligoclad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xanthopleur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2F3F" w14:textId="29A68C1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7FB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F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02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62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B4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D1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587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,2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EE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DB8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19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0E2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4817AE9A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C4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r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biolley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3E9C" w14:textId="1B5C253F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95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87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48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94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5C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4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5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82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,0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FAB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DE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0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E0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493AF5" w14:paraId="0EABD129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34D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r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discolo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425" w14:textId="5C863BA8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0AB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9E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4F9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2A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B4E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8E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2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422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,3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72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962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2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FF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</w:tr>
      <w:tr w:rsidR="00682CE5" w:rsidRPr="00493AF5" w14:paraId="6784B501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33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eri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orneli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743" w14:textId="6536CB3F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2D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23D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B76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1B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126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32A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80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,0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B48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BE0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.8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4A4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493AF5" w14:paraId="50BC8FF2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CE5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erithem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la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2EF" w14:textId="4AB1EDB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592" w14:textId="4B1B99E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751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FB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BE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815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483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CC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9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60A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46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.92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D6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1</w:t>
            </w:r>
          </w:p>
        </w:tc>
      </w:tr>
      <w:tr w:rsidR="00682CE5" w:rsidRPr="00493AF5" w14:paraId="20E087B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21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hyllocycl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bartic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B7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A37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B0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80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A7B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D1A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E54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CE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,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14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F6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.6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13C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493AF5" w14:paraId="6D65714A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AE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hyllogomphoide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epheu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7B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411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FD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321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FEB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23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E8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6C0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,6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BD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8E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6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AC6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7EE9D31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DB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rogomphu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intricatu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DCC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B72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29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C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CE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90F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534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EAA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,3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2D8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C57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.83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6B7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59A5B387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A93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rogomphu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aculatu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BCB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21A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E7F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DB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63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6A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FA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09F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,5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FC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A1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19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2B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2F3F11F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E7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Rhodopy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rdinal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5EB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03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94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A3B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8E1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77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23C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EB9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,3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F4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BCF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0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7D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</w:tr>
      <w:tr w:rsidR="00682CE5" w:rsidRPr="00493AF5" w14:paraId="69FAB9D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B79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Zenithopte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fasci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A19" w14:textId="51D74AB7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90D" w14:textId="1F50AC85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E4A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34E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B8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C6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3B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D64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9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AB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74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.8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29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797C0215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0B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Zenithopte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lane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C1A5" w14:textId="5BE68DAD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460" w14:textId="658AE1FB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41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CA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9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5B9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38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236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2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97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0B6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.3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7D4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2</w:t>
            </w:r>
          </w:p>
        </w:tc>
      </w:tr>
      <w:tr w:rsidR="00682CE5" w:rsidRPr="00493AF5" w14:paraId="08A3E44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D6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Zenithopte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viol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444" w14:textId="4D79552F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F7C" w14:textId="47FC0364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662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xo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22F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urfa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AA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8A2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CDD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34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1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6BC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D8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.4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5AC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54E2A87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24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Zonopho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lippu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D5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89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89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DC5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23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FA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34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6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441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,9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91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303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7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35F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4FE1C87A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48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Zygopter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73D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4E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45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959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1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E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CD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05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4F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57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7E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682CE5" w:rsidRPr="00493AF5" w14:paraId="459657E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33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canth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dustu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49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143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38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BD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EAA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7E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97E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50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A7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B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236.5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BBC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6</w:t>
            </w:r>
          </w:p>
        </w:tc>
      </w:tr>
      <w:tr w:rsidR="00682CE5" w:rsidRPr="00493AF5" w14:paraId="2C70E899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D0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canth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epiolu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6CA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CD6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17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C6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841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5D0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E0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E0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6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AA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BA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6.44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A4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</w:tr>
      <w:tr w:rsidR="00682CE5" w:rsidRPr="00493AF5" w14:paraId="16115E3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EEE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canth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pical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C0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020" w14:textId="0E7B0AA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7B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B40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1B0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5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2C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A94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5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5B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43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2.8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CD1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</w:tr>
      <w:tr w:rsidR="00682CE5" w:rsidRPr="00493AF5" w14:paraId="2B6B5076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8D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canth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scenden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CFB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D8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23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2C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82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B16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55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56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0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EB2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E4C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5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9D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</w:tr>
      <w:tr w:rsidR="00682CE5" w:rsidRPr="00493AF5" w14:paraId="544CF391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DA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canth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jesse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781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17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85E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94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E75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A3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5E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E32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1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640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76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5.57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C6E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529754C7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DA3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canth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kennedi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AD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535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1B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43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ACF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54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35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04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6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EC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CA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8.86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F35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</w:tr>
      <w:tr w:rsidR="00682CE5" w:rsidRPr="00493AF5" w14:paraId="7E836404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400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canthallagm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luteu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BE9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26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274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A2A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4A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C7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1A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AE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2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A3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86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4.4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ABD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</w:tr>
      <w:tr w:rsidR="00682CE5" w:rsidRPr="00493AF5" w14:paraId="1E124E56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E4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hapada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65A" w14:textId="379CDB50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40C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85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D9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5B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2C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AD7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3CB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3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E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8EF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1.05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C7F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493AF5" w14:paraId="672F2C99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98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uphorbi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AA67" w14:textId="7BF06D34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CA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DD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750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C5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0A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E25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63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5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FD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E6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4.5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231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</w:tr>
      <w:tr w:rsidR="00682CE5" w:rsidRPr="00493AF5" w14:paraId="65FE5148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93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insipid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245" w14:textId="2B469B2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6D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97B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E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1DA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4A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6A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9E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5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91B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C2F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6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C1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513750FA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E1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fumig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2621" w14:textId="7E9FC522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5A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574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330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5CC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D3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194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A0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,2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FBF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5C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8.1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E17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</w:tr>
      <w:tr w:rsidR="00682CE5" w:rsidRPr="00493AF5" w14:paraId="4915C6B5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551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infum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8FC" w14:textId="7D18C7E2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836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E7A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8D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4DD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0F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3C1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9F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3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DB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A3F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6.1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C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</w:tr>
      <w:tr w:rsidR="00682CE5" w:rsidRPr="00493AF5" w14:paraId="41453270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D5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oll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59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03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5C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48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E6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BAD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A9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88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3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7FA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AE7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2.29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C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 w:rsidR="00682CE5" w:rsidRPr="00493AF5" w14:paraId="1356DB47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BE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cul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29BF" w14:textId="6905AE9A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EC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30B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E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24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E0F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F7D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41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6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964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D2A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5.5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145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4</w:t>
            </w:r>
          </w:p>
        </w:tc>
      </w:tr>
      <w:tr w:rsidR="00682CE5" w:rsidRPr="00493AF5" w14:paraId="4E5DCD6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DBB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reclus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68FA" w14:textId="45FB4010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77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65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10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51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F3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DE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C5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,0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1D5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64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1.68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09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19030F8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739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smithia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5FD" w14:textId="618C727D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D3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8FB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15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F4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F4E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8B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B6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4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83D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8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9.48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99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</w:tr>
      <w:tr w:rsidR="00682CE5" w:rsidRPr="00493AF5" w14:paraId="6B83007F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5FD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tinctipenn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060F" w14:textId="7C5C1D90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303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B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1A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19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A7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D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EE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2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D03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01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7.9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B4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05</w:t>
            </w:r>
          </w:p>
        </w:tc>
      </w:tr>
      <w:tr w:rsidR="00682CE5" w:rsidRPr="00493AF5" w14:paraId="10F808BA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0B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rgi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tupi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908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033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D28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F4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09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FBA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3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92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9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0B1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911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12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50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6C6D3DB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BE8" w14:textId="7B4B1C53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halcoptery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radian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FEE" w14:textId="61C2FE5B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16B2" w14:textId="7D928257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807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E18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D1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AF2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F5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3F7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2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08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12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8A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74</w:t>
            </w:r>
          </w:p>
        </w:tc>
      </w:tr>
      <w:tr w:rsidR="00682CE5" w:rsidRPr="00493AF5" w14:paraId="08977F86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43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halcopteryx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rutilan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658" w14:textId="1E6525B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231" w14:textId="7FA82160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B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B9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B6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F0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9A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8FF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,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90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CA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3.05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55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43</w:t>
            </w:r>
          </w:p>
        </w:tc>
      </w:tr>
      <w:tr w:rsidR="00682CE5" w:rsidRPr="00493AF5" w14:paraId="1AD5212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B4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Dicteria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trosanguin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A9F" w14:textId="3D322853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0675" w14:textId="2E2CB7AC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86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082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0F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E4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05E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BA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,8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9C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43D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6.69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10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3</w:t>
            </w:r>
          </w:p>
        </w:tc>
      </w:tr>
      <w:tr w:rsidR="00682CE5" w:rsidRPr="00493AF5" w14:paraId="34EE2E36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87B2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Epipl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pilliform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B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AB6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0C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D04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7B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CD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9F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2B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,5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C8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CB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169.13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45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3</w:t>
            </w:r>
          </w:p>
        </w:tc>
      </w:tr>
      <w:tr w:rsidR="00682CE5" w:rsidRPr="00493AF5" w14:paraId="006E5065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356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pipl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fuscaen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EC4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8C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DB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D2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8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A2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DE3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E2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6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2A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97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0.6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DC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</w:tr>
      <w:tr w:rsidR="00682CE5" w:rsidRPr="00493AF5" w14:paraId="776AFCF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F4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pipl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aroldo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5D3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13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BBE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D0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3A9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26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250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4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4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22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0C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8.58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A40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9</w:t>
            </w:r>
          </w:p>
        </w:tc>
      </w:tr>
      <w:tr w:rsidR="00682CE5" w:rsidRPr="00493AF5" w14:paraId="3CD9688F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1D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pipl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etallic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55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0C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CC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3D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06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55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5D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41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2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6A8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DDF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1.60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30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58</w:t>
            </w:r>
          </w:p>
        </w:tc>
      </w:tr>
      <w:tr w:rsidR="00682CE5" w:rsidRPr="00493AF5" w14:paraId="153C3EA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0E7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pipl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ereira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CC6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27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6F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33E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807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A4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DF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46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3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9CD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DA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.1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48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2823CB29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CB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pipl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spatul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D9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31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3B0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BA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40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54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1E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F0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8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1C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26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0.0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78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</w:tr>
      <w:tr w:rsidR="00682CE5" w:rsidRPr="00493AF5" w14:paraId="6543200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CB2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pipl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westfall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00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7B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B53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BEB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53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DC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5C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03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8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BC6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EC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2.57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E47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</w:tr>
      <w:tr w:rsidR="00682CE5" w:rsidRPr="00493AF5" w14:paraId="3BAE6AE2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62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eliochar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mazo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EC8C" w14:textId="1E6CE29B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EE4" w14:textId="085835E5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09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025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28D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F9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1E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1D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,3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14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64E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8.2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6A9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</w:tr>
      <w:tr w:rsidR="00682CE5" w:rsidRPr="00493AF5" w14:paraId="1C1F71F2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460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etaerin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uripenn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F67" w14:textId="328F26B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907E" w14:textId="63C731BC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5F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5D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A90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59A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0DC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27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,2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4FE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BA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2.8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6A4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8</w:t>
            </w:r>
          </w:p>
        </w:tc>
      </w:tr>
      <w:tr w:rsidR="00682CE5" w:rsidRPr="00493AF5" w14:paraId="6BEDB72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01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etaerin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indeprens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DD3" w14:textId="546E2B60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A7B" w14:textId="7B018131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10E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1A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B7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5CB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55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C04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8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4E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4F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6.0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886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5</w:t>
            </w:r>
          </w:p>
        </w:tc>
      </w:tr>
      <w:tr w:rsidR="00682CE5" w:rsidRPr="00493AF5" w14:paraId="0CB4BD32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186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etaerin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sanguin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122" w14:textId="32D51CE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E1C7" w14:textId="23CF2E22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739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CE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B4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5B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78F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24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,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27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93A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9.44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B4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</w:tr>
      <w:tr w:rsidR="00682CE5" w:rsidRPr="00493AF5" w14:paraId="61793DFF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0F0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eter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urantiacu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0C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A75" w14:textId="6D46ED7D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1D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75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C2F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F3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766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C9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EB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8C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0.39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77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2</w:t>
            </w:r>
          </w:p>
        </w:tc>
      </w:tr>
      <w:tr w:rsidR="00682CE5" w:rsidRPr="00493AF5" w14:paraId="5365C2E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5AD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Heter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icterop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572" w14:textId="52D94570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103" w14:textId="66CE2DC1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2C3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8C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CC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F82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677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A7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4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43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30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6.07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BE1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</w:tr>
      <w:tr w:rsidR="00682CE5" w:rsidRPr="00493AF5" w14:paraId="700D7A2D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575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Ischn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apreolu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BB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178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E97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50E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93F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53F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5F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E9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B2D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CF3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3.3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97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0CEB862A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04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nesarete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en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F1B" w14:textId="4981DED6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20C" w14:textId="2BC132EB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8E2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E2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B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DA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7D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1EB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,9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A2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9A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9.8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5C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61</w:t>
            </w:r>
          </w:p>
        </w:tc>
      </w:tr>
      <w:tr w:rsidR="00682CE5" w:rsidRPr="00493AF5" w14:paraId="17EC75E5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0D2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nesarete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cuprae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E88" w14:textId="608143CC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33DF" w14:textId="23C38B1F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B0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348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0E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4E0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F60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CC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,7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4CE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FF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.07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BD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0316CA60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C8F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nesarete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smaragd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6E6" w14:textId="1FD5D309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D13" w14:textId="163F063C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29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24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53C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40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83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2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,7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44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E7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1.19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F6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14</w:t>
            </w:r>
          </w:p>
        </w:tc>
      </w:tr>
      <w:tr w:rsidR="00682CE5" w:rsidRPr="00493AF5" w14:paraId="3C120D5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867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Mnesarete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williamson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E0E" w14:textId="4D9E7918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57FC" w14:textId="13B7BD8B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3C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BF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8F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C5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0C9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67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,5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1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6D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8.86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33F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88</w:t>
            </w:r>
          </w:p>
        </w:tc>
      </w:tr>
      <w:tr w:rsidR="00682CE5" w:rsidRPr="00493AF5" w14:paraId="6538D33B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D5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N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denticulat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B4A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0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69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87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9B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8E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E6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C9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6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116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11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7.7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DFD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</w:tr>
      <w:tr w:rsidR="00682CE5" w:rsidRPr="00493AF5" w14:paraId="69024D31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B01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N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bilinear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E6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F28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7A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DC1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C6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DB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3E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8E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6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260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98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9.1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7F0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682CE5" w:rsidRPr="00493AF5" w14:paraId="2E786DF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313C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N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joa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BD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820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2A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230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E9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FD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A1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3C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6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0A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C8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3.95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46D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68C22E5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7DB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N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luzmar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A8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F8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E49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71C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D19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AF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3F5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03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6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F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904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3.57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3EB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7</w:t>
            </w:r>
          </w:p>
        </w:tc>
      </w:tr>
      <w:tr w:rsidR="00682CE5" w:rsidRPr="00493AF5" w14:paraId="20689F80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C827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Ne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rubriventr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71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47D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DB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14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9F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31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8F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48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7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5B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2D3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6.1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10E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3</w:t>
            </w:r>
          </w:p>
        </w:tc>
      </w:tr>
      <w:tr w:rsidR="00682CE5" w:rsidRPr="00493AF5" w14:paraId="44F9E4A4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B7B5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Oxystigm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etiolatu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C2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0FD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172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70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F0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EB4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BAC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F0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,9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4B5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90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6.25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AA5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5</w:t>
            </w:r>
          </w:p>
        </w:tc>
      </w:tr>
      <w:tr w:rsidR="00682CE5" w:rsidRPr="00493AF5" w14:paraId="285E7185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128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erileste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kahl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B39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69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1EB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4F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25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A4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BB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D07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,4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CAF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15C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0.6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DD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</w:tr>
      <w:tr w:rsidR="00682CE5" w:rsidRPr="00493AF5" w14:paraId="21921B87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B862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erileste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solutu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62D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B4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578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5EA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o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F0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FDB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91B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06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,8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A0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70D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5.73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05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82CE5" w:rsidRPr="00493AF5" w14:paraId="3F7B0B4E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8AE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Phasm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xigu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B5B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D1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54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F27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66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89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ACC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AD4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7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461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CE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303.9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7B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2</w:t>
            </w:r>
          </w:p>
        </w:tc>
      </w:tr>
      <w:tr w:rsidR="00682CE5" w:rsidRPr="00493AF5" w14:paraId="5160CDD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75EA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sair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tenuissim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964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C6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D5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7B7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6EB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874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8C3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A6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4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28B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A6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882.1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AD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7</w:t>
            </w:r>
          </w:p>
        </w:tc>
      </w:tr>
      <w:tr w:rsidR="00682CE5" w:rsidRPr="00493AF5" w14:paraId="3710BEDC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4A64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rotoneura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tenu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D29" w14:textId="17E974B6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258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7866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80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0F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048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BC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D413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4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FA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088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67.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E7B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3</w:t>
            </w:r>
          </w:p>
        </w:tc>
      </w:tr>
      <w:tr w:rsidR="00682CE5" w:rsidRPr="00493AF5" w14:paraId="3CF9CCF1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D42B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Telebasis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sanguinali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BB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113A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0AE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82F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D0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nde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2E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11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7C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,8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011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328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4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0C62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682CE5" w:rsidRPr="007B326B" w14:paraId="032CE2B3" w14:textId="77777777" w:rsidTr="00682CE5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FC03" w14:textId="77777777" w:rsidR="00682CE5" w:rsidRPr="00493AF5" w:rsidRDefault="00682CE5" w:rsidP="008E779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Tigriagrion</w:t>
            </w:r>
            <w:proofErr w:type="spellEnd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93AF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aurantinigru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DD5A" w14:textId="16AB8995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8C80" w14:textId="5090356E" w:rsidR="00682CE5" w:rsidRPr="00493AF5" w:rsidRDefault="00783111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FD4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do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E43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ot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CDD9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ithout_guardin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DCC4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.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2A5C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FF7D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1FC0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CB35" w14:textId="77777777" w:rsidR="00682CE5" w:rsidRPr="00493AF5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6.28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B4E1" w14:textId="77777777" w:rsidR="00682CE5" w:rsidRPr="007B326B" w:rsidRDefault="00682CE5" w:rsidP="008E77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93A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6</w:t>
            </w:r>
          </w:p>
        </w:tc>
      </w:tr>
    </w:tbl>
    <w:p w14:paraId="1BB6BD51" w14:textId="77777777" w:rsidR="00682CE5" w:rsidRDefault="00682CE5" w:rsidP="00682CE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8F1E1C3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7F8C9E9B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2D80EF88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E3AD3D9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4B8FA00C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58F24412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2C4542CD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1102921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7B53B961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36558055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07314FD7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255A1AEC" w14:textId="77777777" w:rsidR="00283A43" w:rsidRDefault="00283A43" w:rsidP="00283A43">
      <w:pPr>
        <w:rPr>
          <w:rFonts w:ascii="Times New Roman" w:eastAsia="Times New Roman" w:hAnsi="Times New Roman"/>
          <w:b/>
          <w:bCs/>
          <w:sz w:val="24"/>
          <w:szCs w:val="24"/>
        </w:rPr>
        <w:sectPr w:rsidR="00283A43" w:rsidSect="008D54F9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9C39A4B" w14:textId="0002F4EF" w:rsidR="00777BA7" w:rsidRDefault="00777BA7" w:rsidP="00777BA7">
      <w:pPr>
        <w:spacing w:line="360" w:lineRule="auto"/>
        <w:jc w:val="center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00777BA7">
        <w:rPr>
          <w:rFonts w:ascii="Times New Roman" w:eastAsia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C7B2575" wp14:editId="6B58A88F">
            <wp:extent cx="4069080" cy="3168546"/>
            <wp:effectExtent l="0" t="0" r="762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641" cy="316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0D8D9" w14:textId="2B7D9E46" w:rsidR="00283A43" w:rsidRDefault="00777BA7" w:rsidP="00777BA7">
      <w:pPr>
        <w:spacing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777BA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3.</w:t>
      </w:r>
      <w:r w:rsidRPr="00777BA7">
        <w:rPr>
          <w:rFonts w:ascii="Times New Roman" w:eastAsia="Times New Roman" w:hAnsi="Times New Roman"/>
          <w:sz w:val="24"/>
          <w:szCs w:val="24"/>
          <w:lang w:val="en-US"/>
        </w:rPr>
        <w:t xml:space="preserve"> Ordination of Anisoptera species through sampling sites. The different shades of color represent the level of conservation of the streams: darker shades indicate more conserved environments, while lighter shades represent points with a higher level of environmental change.</w:t>
      </w:r>
    </w:p>
    <w:p w14:paraId="0D2DA4EC" w14:textId="5FED040C" w:rsidR="00777BA7" w:rsidRPr="00777BA7" w:rsidRDefault="00777BA7" w:rsidP="00777BA7">
      <w:pPr>
        <w:spacing w:line="36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2C12C1C" wp14:editId="67C5E94A">
            <wp:extent cx="3929380" cy="3056082"/>
            <wp:effectExtent l="0" t="0" r="0" b="0"/>
            <wp:docPr id="3" name="Imagem 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dispersão&#10;&#10;Descrição gerad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2747" cy="305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6F53E" w14:textId="38D62566" w:rsidR="001F5A9A" w:rsidRPr="00F84F8D" w:rsidRDefault="00283A43" w:rsidP="001F5A9A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1F5A9A">
        <w:rPr>
          <w:lang w:val="en-US"/>
        </w:rPr>
        <w:t xml:space="preserve"> </w:t>
      </w:r>
      <w:r w:rsidR="001F5A9A" w:rsidRPr="00F84F8D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1F5A9A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="001F5A9A" w:rsidRPr="00F84F8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1F5A9A" w:rsidRPr="00F84F8D">
        <w:rPr>
          <w:rFonts w:ascii="Times New Roman" w:hAnsi="Times New Roman"/>
          <w:sz w:val="24"/>
          <w:szCs w:val="24"/>
          <w:lang w:val="en-US"/>
        </w:rPr>
        <w:t xml:space="preserve"> Management of Zygoptera species through sampling sites. The different shades of color represent the level of conservation of the streams: darker shades indicate more conserved environments, while lighter shades represent points with a higher level of environmental change.</w:t>
      </w:r>
    </w:p>
    <w:p w14:paraId="1F0BDA6B" w14:textId="6C1B0F68" w:rsidR="00283A43" w:rsidRPr="001F5A9A" w:rsidRDefault="00283A43" w:rsidP="00283A43">
      <w:pPr>
        <w:spacing w:line="36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31C79390" w14:textId="0CAB8799" w:rsidR="001F5A9A" w:rsidRPr="00783111" w:rsidRDefault="001F5A9A" w:rsidP="006C2C3D">
      <w:pPr>
        <w:spacing w:line="36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  <w:sectPr w:rsidR="001F5A9A" w:rsidRPr="00783111" w:rsidSect="008D54F9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2A4DC7C" w14:textId="4E72F313" w:rsidR="00682CE5" w:rsidRPr="00783111" w:rsidRDefault="00682CE5" w:rsidP="00777BA7">
      <w:pPr>
        <w:tabs>
          <w:tab w:val="left" w:pos="2640"/>
        </w:tabs>
        <w:rPr>
          <w:lang w:val="en-US"/>
        </w:rPr>
      </w:pPr>
    </w:p>
    <w:sectPr w:rsidR="00682CE5" w:rsidRPr="00783111" w:rsidSect="008D54F9">
      <w:headerReference w:type="default" r:id="rId10"/>
      <w:type w:val="continuous"/>
      <w:pgSz w:w="16838" w:h="11906" w:orient="landscape"/>
      <w:pgMar w:top="0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AA3A0" w14:textId="77777777" w:rsidR="00C261B6" w:rsidRDefault="00C261B6" w:rsidP="00682CE5">
      <w:pPr>
        <w:spacing w:after="0" w:line="240" w:lineRule="auto"/>
      </w:pPr>
      <w:r>
        <w:separator/>
      </w:r>
    </w:p>
  </w:endnote>
  <w:endnote w:type="continuationSeparator" w:id="0">
    <w:p w14:paraId="445E40C6" w14:textId="77777777" w:rsidR="00C261B6" w:rsidRDefault="00C261B6" w:rsidP="00682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Bold">
    <w:altName w:val="Times New Roman"/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DCA1B" w14:textId="77777777" w:rsidR="00C261B6" w:rsidRDefault="00C261B6" w:rsidP="00682CE5">
      <w:pPr>
        <w:spacing w:after="0" w:line="240" w:lineRule="auto"/>
      </w:pPr>
      <w:r>
        <w:separator/>
      </w:r>
    </w:p>
  </w:footnote>
  <w:footnote w:type="continuationSeparator" w:id="0">
    <w:p w14:paraId="4B80303F" w14:textId="77777777" w:rsidR="00C261B6" w:rsidRDefault="00C261B6" w:rsidP="00682C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3A776" w14:textId="77777777" w:rsidR="001F5A9A" w:rsidRPr="00682CE5" w:rsidRDefault="001F5A9A" w:rsidP="00682CE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548D4"/>
    <w:multiLevelType w:val="hybridMultilevel"/>
    <w:tmpl w:val="B13247F4"/>
    <w:lvl w:ilvl="0" w:tplc="0416000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4769E"/>
    <w:multiLevelType w:val="multilevel"/>
    <w:tmpl w:val="C4022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CD61A2"/>
    <w:multiLevelType w:val="multilevel"/>
    <w:tmpl w:val="3DFC71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43157D7"/>
    <w:multiLevelType w:val="hybridMultilevel"/>
    <w:tmpl w:val="4D6C9A8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0B2DCA"/>
    <w:multiLevelType w:val="hybridMultilevel"/>
    <w:tmpl w:val="AA26EC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CE5"/>
    <w:rsid w:val="00061C23"/>
    <w:rsid w:val="001177FD"/>
    <w:rsid w:val="00155D2A"/>
    <w:rsid w:val="00174783"/>
    <w:rsid w:val="001F5A9A"/>
    <w:rsid w:val="002257D4"/>
    <w:rsid w:val="00283A43"/>
    <w:rsid w:val="00400A04"/>
    <w:rsid w:val="00421FBA"/>
    <w:rsid w:val="004743E2"/>
    <w:rsid w:val="00682CE5"/>
    <w:rsid w:val="006C2C3D"/>
    <w:rsid w:val="00725617"/>
    <w:rsid w:val="00777561"/>
    <w:rsid w:val="00777BA7"/>
    <w:rsid w:val="00783111"/>
    <w:rsid w:val="007E7A63"/>
    <w:rsid w:val="008D54F9"/>
    <w:rsid w:val="008E779D"/>
    <w:rsid w:val="00A07592"/>
    <w:rsid w:val="00A476DC"/>
    <w:rsid w:val="00B52D66"/>
    <w:rsid w:val="00BD7709"/>
    <w:rsid w:val="00C261B6"/>
    <w:rsid w:val="00CB2AE9"/>
    <w:rsid w:val="00CC56A9"/>
    <w:rsid w:val="00D10A69"/>
    <w:rsid w:val="00DE01D8"/>
    <w:rsid w:val="00EB718C"/>
    <w:rsid w:val="00F7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1C13A7B"/>
  <w15:chartTrackingRefBased/>
  <w15:docId w15:val="{F8E9114D-A5D4-436E-8E0E-F8B031CC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E5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682CE5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82CE5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82C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82CE5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82CE5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82C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uiPriority w:val="99"/>
    <w:unhideWhenUsed/>
    <w:rsid w:val="00682CE5"/>
    <w:rPr>
      <w:color w:val="0563C1"/>
      <w:u w:val="single"/>
    </w:rPr>
  </w:style>
  <w:style w:type="character" w:customStyle="1" w:styleId="MenoPendente1">
    <w:name w:val="Menção Pendente1"/>
    <w:uiPriority w:val="99"/>
    <w:semiHidden/>
    <w:unhideWhenUsed/>
    <w:rsid w:val="00682CE5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2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2CE5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682CE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682CE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2CE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2CE5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2CE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2CE5"/>
    <w:rPr>
      <w:rFonts w:ascii="Calibri" w:eastAsia="Calibri" w:hAnsi="Calibri" w:cs="Times New Roman"/>
      <w:b/>
      <w:bCs/>
      <w:sz w:val="20"/>
      <w:szCs w:val="20"/>
    </w:rPr>
  </w:style>
  <w:style w:type="table" w:styleId="Tabelacomgrade">
    <w:name w:val="Table Grid"/>
    <w:basedOn w:val="Tabelanormal"/>
    <w:uiPriority w:val="59"/>
    <w:unhideWhenUsed/>
    <w:rsid w:val="00682C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grafodaLista">
    <w:name w:val="List Paragraph"/>
    <w:basedOn w:val="Normal"/>
    <w:uiPriority w:val="34"/>
    <w:qFormat/>
    <w:rsid w:val="00682CE5"/>
    <w:pPr>
      <w:ind w:left="720"/>
      <w:contextualSpacing/>
    </w:pPr>
  </w:style>
  <w:style w:type="paragraph" w:styleId="Reviso">
    <w:name w:val="Revision"/>
    <w:hidden/>
    <w:uiPriority w:val="99"/>
    <w:semiHidden/>
    <w:rsid w:val="00682CE5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682C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gl-ES" w:eastAsia="gl-ES"/>
    </w:rPr>
  </w:style>
  <w:style w:type="character" w:styleId="HiperlinkVisitado">
    <w:name w:val="FollowedHyperlink"/>
    <w:uiPriority w:val="99"/>
    <w:semiHidden/>
    <w:unhideWhenUsed/>
    <w:rsid w:val="00682CE5"/>
    <w:rPr>
      <w:color w:val="954F72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682CE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82CE5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682CE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82CE5"/>
    <w:rPr>
      <w:rFonts w:ascii="Calibri" w:eastAsia="Calibri" w:hAnsi="Calibri" w:cs="Times New Roman"/>
    </w:rPr>
  </w:style>
  <w:style w:type="character" w:customStyle="1" w:styleId="author">
    <w:name w:val="author"/>
    <w:rsid w:val="00682CE5"/>
  </w:style>
  <w:style w:type="character" w:customStyle="1" w:styleId="pubyear">
    <w:name w:val="pubyear"/>
    <w:rsid w:val="00682CE5"/>
  </w:style>
  <w:style w:type="character" w:customStyle="1" w:styleId="articletitle">
    <w:name w:val="articletitle"/>
    <w:rsid w:val="00682CE5"/>
  </w:style>
  <w:style w:type="character" w:customStyle="1" w:styleId="journaltitle">
    <w:name w:val="journaltitle"/>
    <w:rsid w:val="00682CE5"/>
  </w:style>
  <w:style w:type="character" w:customStyle="1" w:styleId="vol">
    <w:name w:val="vol"/>
    <w:rsid w:val="00682CE5"/>
  </w:style>
  <w:style w:type="character" w:customStyle="1" w:styleId="pagefirst">
    <w:name w:val="pagefirst"/>
    <w:rsid w:val="00682CE5"/>
  </w:style>
  <w:style w:type="character" w:customStyle="1" w:styleId="pagelast">
    <w:name w:val="pagelast"/>
    <w:rsid w:val="00682CE5"/>
  </w:style>
  <w:style w:type="character" w:customStyle="1" w:styleId="MenoPendente2">
    <w:name w:val="Menção Pendente2"/>
    <w:uiPriority w:val="99"/>
    <w:semiHidden/>
    <w:unhideWhenUsed/>
    <w:rsid w:val="00682CE5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682C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u-visually-hidden">
    <w:name w:val="u-visually-hidden"/>
    <w:rsid w:val="00682CE5"/>
  </w:style>
  <w:style w:type="character" w:customStyle="1" w:styleId="MenoPendente3">
    <w:name w:val="Menção Pendente3"/>
    <w:uiPriority w:val="99"/>
    <w:semiHidden/>
    <w:unhideWhenUsed/>
    <w:rsid w:val="00682CE5"/>
    <w:rPr>
      <w:color w:val="605E5C"/>
      <w:shd w:val="clear" w:color="auto" w:fill="E1DFDD"/>
    </w:rPr>
  </w:style>
  <w:style w:type="character" w:customStyle="1" w:styleId="fontstyle01">
    <w:name w:val="fontstyle01"/>
    <w:rsid w:val="00682CE5"/>
    <w:rPr>
      <w:rFonts w:ascii="STIX-Bold" w:hAnsi="STIX-Bold" w:hint="default"/>
      <w:b/>
      <w:bCs/>
      <w:i w:val="0"/>
      <w:iCs w:val="0"/>
      <w:color w:val="000000"/>
      <w:sz w:val="32"/>
      <w:szCs w:val="32"/>
    </w:rPr>
  </w:style>
  <w:style w:type="character" w:customStyle="1" w:styleId="ref-title">
    <w:name w:val="ref-title"/>
    <w:rsid w:val="00682CE5"/>
  </w:style>
  <w:style w:type="character" w:customStyle="1" w:styleId="ref-journal">
    <w:name w:val="ref-journal"/>
    <w:rsid w:val="00682CE5"/>
  </w:style>
  <w:style w:type="character" w:customStyle="1" w:styleId="ref-vol">
    <w:name w:val="ref-vol"/>
    <w:rsid w:val="00682CE5"/>
  </w:style>
  <w:style w:type="character" w:customStyle="1" w:styleId="MenoPendente4">
    <w:name w:val="Menção Pendente4"/>
    <w:basedOn w:val="Fontepargpadro"/>
    <w:uiPriority w:val="99"/>
    <w:semiHidden/>
    <w:unhideWhenUsed/>
    <w:rsid w:val="00682CE5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har"/>
    <w:uiPriority w:val="11"/>
    <w:qFormat/>
    <w:rsid w:val="00CB2AE9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CB2AE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9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2E25A-7E5E-4F75-AD5E-37AB6FC47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25</Words>
  <Characters>9861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ânia Oliveira de Resende</dc:creator>
  <cp:keywords/>
  <dc:description/>
  <cp:lastModifiedBy>Bethânia Oliveira de Resende</cp:lastModifiedBy>
  <cp:revision>3</cp:revision>
  <dcterms:created xsi:type="dcterms:W3CDTF">2021-04-23T16:55:00Z</dcterms:created>
  <dcterms:modified xsi:type="dcterms:W3CDTF">2021-04-23T17:39:00Z</dcterms:modified>
</cp:coreProperties>
</file>